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8033A" w14:textId="77777777" w:rsidR="0069159C" w:rsidRDefault="0069159C" w:rsidP="0069159C">
      <w:pPr>
        <w:tabs>
          <w:tab w:val="right" w:pos="10440"/>
        </w:tabs>
        <w:spacing w:after="97"/>
        <w:ind w:right="-53" w:firstLine="270"/>
      </w:pPr>
      <w:r>
        <w:rPr>
          <w:b/>
          <w:sz w:val="36"/>
        </w:rPr>
        <w:t xml:space="preserve">Checklist for </w:t>
      </w:r>
      <w:r w:rsidRPr="005E010D">
        <w:rPr>
          <w:b/>
          <w:sz w:val="36"/>
        </w:rPr>
        <w:t>supervised clinical ML study</w:t>
      </w:r>
      <w:r>
        <w:rPr>
          <w:b/>
          <w:sz w:val="36"/>
        </w:rPr>
        <w:tab/>
      </w:r>
    </w:p>
    <w:p w14:paraId="5AE09758" w14:textId="77777777" w:rsidR="0069159C" w:rsidRDefault="0069159C" w:rsidP="0069159C">
      <w:pPr>
        <w:spacing w:after="0"/>
      </w:pPr>
    </w:p>
    <w:tbl>
      <w:tblPr>
        <w:tblStyle w:val="TableGrid"/>
        <w:tblW w:w="12799" w:type="dxa"/>
        <w:tblInd w:w="265" w:type="dxa"/>
        <w:tblLayout w:type="fixed"/>
        <w:tblCellMar>
          <w:top w:w="39" w:type="dxa"/>
          <w:left w:w="107" w:type="dxa"/>
          <w:right w:w="64" w:type="dxa"/>
        </w:tblCellMar>
        <w:tblLook w:val="04A0" w:firstRow="1" w:lastRow="0" w:firstColumn="1" w:lastColumn="0" w:noHBand="0" w:noVBand="1"/>
      </w:tblPr>
      <w:tblGrid>
        <w:gridCol w:w="4050"/>
        <w:gridCol w:w="630"/>
        <w:gridCol w:w="990"/>
        <w:gridCol w:w="4500"/>
        <w:gridCol w:w="2629"/>
      </w:tblGrid>
      <w:tr w:rsidR="0069159C" w14:paraId="24CB5F3C" w14:textId="77777777" w:rsidTr="0046068F">
        <w:trPr>
          <w:gridAfter w:val="1"/>
          <w:wAfter w:w="2629" w:type="dxa"/>
          <w:trHeight w:val="459"/>
        </w:trPr>
        <w:tc>
          <w:tcPr>
            <w:tcW w:w="101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</w:tcPr>
          <w:p w14:paraId="751AEB8C" w14:textId="77777777" w:rsidR="0069159C" w:rsidRDefault="0069159C" w:rsidP="0046068F">
            <w:pPr>
              <w:spacing w:after="0"/>
            </w:pPr>
            <w:r w:rsidRPr="006B7C89">
              <w:rPr>
                <w:b/>
                <w:sz w:val="28"/>
                <w:szCs w:val="28"/>
              </w:rPr>
              <w:t>Before paper submission</w:t>
            </w:r>
          </w:p>
        </w:tc>
      </w:tr>
      <w:tr w:rsidR="0069159C" w14:paraId="0E321E5D" w14:textId="77777777" w:rsidTr="0046068F">
        <w:trPr>
          <w:gridAfter w:val="1"/>
          <w:wAfter w:w="2629" w:type="dxa"/>
          <w:trHeight w:val="397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9114090" w14:textId="77777777" w:rsidR="0069159C" w:rsidRPr="00813DAB" w:rsidRDefault="0069159C" w:rsidP="0046068F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Study design (Part 1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5E69DE5" w14:textId="77777777" w:rsidR="0069159C" w:rsidRDefault="0069159C" w:rsidP="0046068F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Completed:</w:t>
            </w:r>
          </w:p>
          <w:p w14:paraId="4B441BE7" w14:textId="77777777" w:rsidR="0069159C" w:rsidRDefault="0069159C" w:rsidP="0046068F">
            <w:pPr>
              <w:spacing w:after="0"/>
              <w:jc w:val="right"/>
            </w:pPr>
            <w:r>
              <w:rPr>
                <w:b/>
                <w:sz w:val="20"/>
              </w:rPr>
              <w:t>page numb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EEF5239" w14:textId="77777777" w:rsidR="0069159C" w:rsidRDefault="0069159C" w:rsidP="0046068F">
            <w:pPr>
              <w:spacing w:after="0"/>
            </w:pPr>
            <w:r>
              <w:rPr>
                <w:b/>
                <w:sz w:val="20"/>
              </w:rPr>
              <w:t xml:space="preserve">Notes if not completed                                </w:t>
            </w:r>
          </w:p>
        </w:tc>
      </w:tr>
      <w:tr w:rsidR="0069159C" w14:paraId="74DF68E5" w14:textId="77777777" w:rsidTr="0046068F">
        <w:trPr>
          <w:gridAfter w:val="1"/>
          <w:wAfter w:w="2629" w:type="dxa"/>
          <w:trHeight w:val="562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39E77" w14:textId="77777777" w:rsidR="0069159C" w:rsidRPr="007844A4" w:rsidRDefault="0069159C" w:rsidP="0046068F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The clinical problem in which the model will be employed is clearly detailed in the paper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31C69" w14:textId="54F09B85" w:rsidR="0069159C" w:rsidRDefault="00AB40C7" w:rsidP="0046068F">
            <w:pPr>
              <w:spacing w:after="0"/>
              <w:jc w:val="center"/>
            </w:pPr>
            <w:r>
              <w:rPr>
                <w:rFonts w:ascii="Segoe UI Symbol" w:hAnsi="Segoe UI Symbol" w:cs="Segoe UI Symbol"/>
                <w:color w:val="202122"/>
                <w:sz w:val="25"/>
                <w:szCs w:val="25"/>
                <w:shd w:val="clear" w:color="auto" w:fill="F8F9FA"/>
              </w:rPr>
              <w:t>☒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5D889" w14:textId="36EE0CBE" w:rsidR="0069159C" w:rsidRDefault="00721486" w:rsidP="0046068F">
            <w:pPr>
              <w:spacing w:after="0"/>
            </w:pPr>
            <w:r>
              <w:t>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F6956" w14:textId="14AF3701" w:rsidR="00721486" w:rsidRPr="00721486" w:rsidRDefault="00721486" w:rsidP="00721486">
            <w:pPr>
              <w:spacing w:after="0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“</w:t>
            </w:r>
            <w:r w:rsidRPr="00721486">
              <w:rPr>
                <w:i/>
                <w:iCs/>
              </w:rPr>
              <w:t>Until today, studies that focus on the patient's occupation are scarce, and even more, studies that attempt to identify occupation mentions in EHR using advanced DL approaches, for knowledge discovery.</w:t>
            </w:r>
          </w:p>
          <w:p w14:paraId="07D0EB4C" w14:textId="6B2A0044" w:rsidR="0069159C" w:rsidRPr="00721486" w:rsidRDefault="00721486" w:rsidP="00721486">
            <w:pPr>
              <w:spacing w:after="0"/>
              <w:jc w:val="both"/>
              <w:rPr>
                <w:i/>
                <w:iCs/>
              </w:rPr>
            </w:pPr>
            <w:r w:rsidRPr="00721486">
              <w:rPr>
                <w:i/>
                <w:iCs/>
              </w:rPr>
              <w:t xml:space="preserve">To address this gap and with the aim of characterizing the patient's occupation, we proposed the use of transformers for occupation NER in a rheumatology departmental </w:t>
            </w:r>
            <w:r>
              <w:rPr>
                <w:i/>
                <w:iCs/>
              </w:rPr>
              <w:t>EHR”</w:t>
            </w:r>
          </w:p>
        </w:tc>
      </w:tr>
      <w:tr w:rsidR="0069159C" w14:paraId="4433103E" w14:textId="77777777" w:rsidTr="0046068F">
        <w:trPr>
          <w:gridAfter w:val="1"/>
          <w:wAfter w:w="2629" w:type="dxa"/>
          <w:trHeight w:val="580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8126D" w14:textId="77777777" w:rsidR="0069159C" w:rsidRPr="007844A4" w:rsidRDefault="0069159C" w:rsidP="0046068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</w:rPr>
              <w:t>The research question is clearly stated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7B58A" w14:textId="7770B95E" w:rsidR="0069159C" w:rsidRDefault="00AB40C7" w:rsidP="0046068F">
            <w:pPr>
              <w:spacing w:after="0"/>
              <w:jc w:val="center"/>
            </w:pPr>
            <w:r>
              <w:rPr>
                <w:rFonts w:ascii="Segoe UI Symbol" w:hAnsi="Segoe UI Symbol" w:cs="Segoe UI Symbol"/>
                <w:color w:val="202122"/>
                <w:sz w:val="25"/>
                <w:szCs w:val="25"/>
                <w:shd w:val="clear" w:color="auto" w:fill="F8F9FA"/>
              </w:rPr>
              <w:t>☒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C5615" w14:textId="3A88E6D6" w:rsidR="0069159C" w:rsidRDefault="00721486" w:rsidP="0046068F">
            <w:pPr>
              <w:spacing w:after="0"/>
            </w:pPr>
            <w:r>
              <w:t>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46D65" w14:textId="57CBF95A" w:rsidR="00721486" w:rsidRPr="00721486" w:rsidRDefault="00721486" w:rsidP="00721486">
            <w:pPr>
              <w:spacing w:after="0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“</w:t>
            </w:r>
            <w:r w:rsidRPr="00721486">
              <w:rPr>
                <w:i/>
                <w:iCs/>
              </w:rPr>
              <w:t>Until today, studies that focus on the patient's occupation are scarce, and even more, studies that attempt to identify occupation mentions in EHR using advanced DL approaches, for knowledge discovery.</w:t>
            </w:r>
          </w:p>
          <w:p w14:paraId="1EFF5380" w14:textId="4729C4A4" w:rsidR="0069159C" w:rsidRPr="00721486" w:rsidRDefault="00721486" w:rsidP="00721486">
            <w:pPr>
              <w:spacing w:after="0"/>
              <w:jc w:val="both"/>
              <w:rPr>
                <w:i/>
                <w:iCs/>
              </w:rPr>
            </w:pPr>
            <w:r w:rsidRPr="00721486">
              <w:rPr>
                <w:i/>
                <w:iCs/>
              </w:rPr>
              <w:t>To address this gap and with the aim of characterizing the patient's occupation, we proposed the use of transformers for occupation NER in a rheumatology departmental EHR</w:t>
            </w:r>
            <w:r>
              <w:rPr>
                <w:i/>
                <w:iCs/>
              </w:rPr>
              <w:t>"</w:t>
            </w:r>
          </w:p>
        </w:tc>
      </w:tr>
      <w:tr w:rsidR="0069159C" w14:paraId="5A6DEA07" w14:textId="77777777" w:rsidTr="0046068F">
        <w:trPr>
          <w:gridAfter w:val="1"/>
          <w:wAfter w:w="2629" w:type="dxa"/>
          <w:trHeight w:val="589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303F2" w14:textId="77777777" w:rsidR="0069159C" w:rsidRDefault="0069159C" w:rsidP="0046068F">
            <w:pPr>
              <w:spacing w:after="0"/>
            </w:pPr>
            <w:r>
              <w:rPr>
                <w:sz w:val="20"/>
              </w:rPr>
              <w:t xml:space="preserve">The characteristics of the cohorts (training and test sets) are detailed in the text.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B4A8E" w14:textId="4145E85C" w:rsidR="0069159C" w:rsidRDefault="00AB40C7" w:rsidP="0046068F">
            <w:pPr>
              <w:spacing w:after="0"/>
              <w:jc w:val="center"/>
            </w:pPr>
            <w:r>
              <w:rPr>
                <w:rFonts w:ascii="Segoe UI Symbol" w:hAnsi="Segoe UI Symbol" w:cs="Segoe UI Symbol"/>
                <w:color w:val="202122"/>
                <w:sz w:val="25"/>
                <w:szCs w:val="25"/>
                <w:shd w:val="clear" w:color="auto" w:fill="F8F9FA"/>
              </w:rPr>
              <w:t>☒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81C4D" w14:textId="1BBDBF79" w:rsidR="0069159C" w:rsidRDefault="00D450F1" w:rsidP="0046068F">
            <w:pPr>
              <w:spacing w:after="0"/>
            </w:pPr>
            <w:r>
              <w:t>Supp materia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29368" w14:textId="2E98FB89" w:rsidR="0069159C" w:rsidRDefault="00082AA7" w:rsidP="00721486">
            <w:pPr>
              <w:spacing w:after="0"/>
              <w:jc w:val="both"/>
            </w:pPr>
            <w:r>
              <w:t>Supplementary Material</w:t>
            </w:r>
            <w:r w:rsidR="00721486">
              <w:t xml:space="preserve"> Model development section and Supplementary</w:t>
            </w:r>
            <w:r>
              <w:t xml:space="preserve"> Tables </w:t>
            </w:r>
            <w:r w:rsidR="00721486">
              <w:t>1-4</w:t>
            </w:r>
          </w:p>
        </w:tc>
      </w:tr>
      <w:tr w:rsidR="0069159C" w14:paraId="3D301AF9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7E1F0" w14:textId="77777777" w:rsidR="0069159C" w:rsidRDefault="0069159C" w:rsidP="0046068F">
            <w:pPr>
              <w:spacing w:after="0"/>
            </w:pPr>
            <w:r>
              <w:rPr>
                <w:sz w:val="20"/>
              </w:rPr>
              <w:t>The cohorts (training and test sets) are shown to be representative of real-world clinical setting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39465" w14:textId="43016ED1" w:rsidR="0069159C" w:rsidRDefault="00AB40C7" w:rsidP="0046068F">
            <w:pPr>
              <w:spacing w:after="0"/>
              <w:jc w:val="center"/>
            </w:pPr>
            <w:r>
              <w:rPr>
                <w:rFonts w:ascii="MS Gothic" w:eastAsia="MS Gothic" w:hAnsi="MS Gothic" w:cs="MS Gothic"/>
                <w:sz w:val="20"/>
              </w:rPr>
              <w:t>☐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0C93A" w14:textId="77777777" w:rsidR="0069159C" w:rsidRDefault="0069159C" w:rsidP="0046068F">
            <w:pPr>
              <w:spacing w:after="0"/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46413" w14:textId="4B6864C0" w:rsidR="0069159C" w:rsidRDefault="003B42E9" w:rsidP="00721486">
            <w:pPr>
              <w:spacing w:after="0"/>
              <w:jc w:val="both"/>
            </w:pPr>
            <w:r>
              <w:t xml:space="preserve">Not applicable. </w:t>
            </w:r>
            <w:r w:rsidR="00721486">
              <w:t>The</w:t>
            </w:r>
            <w:r w:rsidR="00082AA7">
              <w:t xml:space="preserve"> training and </w:t>
            </w:r>
            <w:r w:rsidR="00CB2367">
              <w:t>validation</w:t>
            </w:r>
            <w:r w:rsidR="00082AA7">
              <w:t xml:space="preserve"> sets are comprised of </w:t>
            </w:r>
            <w:r w:rsidR="00102006">
              <w:t xml:space="preserve">different Spanish public </w:t>
            </w:r>
            <w:r w:rsidR="00F91174">
              <w:t>clinical</w:t>
            </w:r>
            <w:r w:rsidR="00082AA7">
              <w:t xml:space="preserve"> notes</w:t>
            </w:r>
            <w:r w:rsidR="00102006">
              <w:t xml:space="preserve"> and cases </w:t>
            </w:r>
            <w:r w:rsidR="00721486">
              <w:t xml:space="preserve">published in </w:t>
            </w:r>
            <w:r w:rsidR="00CB2367">
              <w:t xml:space="preserve">the </w:t>
            </w:r>
            <w:r w:rsidR="00721486">
              <w:t>MEDDOPROF corpus</w:t>
            </w:r>
            <w:r w:rsidR="00F91174">
              <w:t>.</w:t>
            </w:r>
          </w:p>
        </w:tc>
      </w:tr>
      <w:tr w:rsidR="0069159C" w14:paraId="650AB5AE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795C6" w14:textId="77777777" w:rsidR="0069159C" w:rsidRDefault="0069159C" w:rsidP="0046068F">
            <w:pPr>
              <w:spacing w:after="0"/>
              <w:rPr>
                <w:sz w:val="20"/>
              </w:rPr>
            </w:pPr>
            <w:bookmarkStart w:id="0" w:name="OLE_LINK9"/>
            <w:bookmarkStart w:id="1" w:name="OLE_LINK10"/>
            <w:r>
              <w:rPr>
                <w:sz w:val="20"/>
              </w:rPr>
              <w:t xml:space="preserve">The state-of-the-art solution used as a baseline for comparison has been identified and detailed. </w:t>
            </w:r>
            <w:bookmarkEnd w:id="0"/>
            <w:bookmarkEnd w:id="1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9CC88" w14:textId="734BAE88" w:rsidR="0069159C" w:rsidRDefault="00F91174" w:rsidP="0046068F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Segoe UI Symbol" w:hAnsi="Segoe UI Symbol" w:cs="Segoe UI Symbol"/>
                <w:color w:val="202122"/>
                <w:sz w:val="25"/>
                <w:szCs w:val="25"/>
                <w:shd w:val="clear" w:color="auto" w:fill="F8F9FA"/>
              </w:rPr>
              <w:t>☒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6421" w14:textId="74EA2CE8" w:rsidR="0069159C" w:rsidRDefault="00D450F1" w:rsidP="0046068F">
            <w:pPr>
              <w:spacing w:after="0"/>
            </w:pPr>
            <w:r>
              <w:t>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64750" w14:textId="2ABC9BB7" w:rsidR="0069159C" w:rsidRPr="00304442" w:rsidRDefault="00F91174" w:rsidP="00721486">
            <w:pPr>
              <w:spacing w:after="0"/>
              <w:jc w:val="both"/>
            </w:pPr>
            <w:bookmarkStart w:id="2" w:name="OLE_LINK7"/>
            <w:bookmarkStart w:id="3" w:name="OLE_LINK8"/>
            <w:r>
              <w:t xml:space="preserve">Discussion section. </w:t>
            </w:r>
            <w:r w:rsidR="00721486">
              <w:t>“</w:t>
            </w:r>
            <w:r w:rsidR="00721486" w:rsidRPr="00721486">
              <w:rPr>
                <w:i/>
                <w:iCs/>
              </w:rPr>
              <w:t>For instance, as part of the 2022 n2c2 task 2, authors trained a transformer model with SHAC corpus achieving a 0.85-0.90 F1-score when extracting the employment status.</w:t>
            </w:r>
            <w:r w:rsidR="00721486">
              <w:rPr>
                <w:i/>
                <w:iCs/>
              </w:rPr>
              <w:t>”</w:t>
            </w:r>
            <w:r w:rsidR="00304442">
              <w:t xml:space="preserve"> However, we have not </w:t>
            </w:r>
            <w:proofErr w:type="gramStart"/>
            <w:r w:rsidR="00304442">
              <w:t>use</w:t>
            </w:r>
            <w:proofErr w:type="gramEnd"/>
            <w:r w:rsidR="00304442">
              <w:t xml:space="preserve"> this result as the baseline because different problems are addressed and direct comparisons can’t be established.</w:t>
            </w:r>
            <w:bookmarkEnd w:id="2"/>
            <w:bookmarkEnd w:id="3"/>
          </w:p>
        </w:tc>
      </w:tr>
      <w:tr w:rsidR="0069159C" w14:paraId="19315288" w14:textId="77777777" w:rsidTr="0046068F">
        <w:trPr>
          <w:gridAfter w:val="1"/>
          <w:wAfter w:w="2629" w:type="dxa"/>
          <w:trHeight w:val="397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6E8CA85" w14:textId="77777777" w:rsidR="0069159C" w:rsidRDefault="0069159C" w:rsidP="0046068F">
            <w:pPr>
              <w:spacing w:after="0"/>
            </w:pPr>
            <w:r>
              <w:rPr>
                <w:b/>
                <w:sz w:val="20"/>
              </w:rPr>
              <w:t>Data and optimization (Parts 2, 3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BAE4941" w14:textId="77777777" w:rsidR="0069159C" w:rsidRDefault="0069159C" w:rsidP="0046068F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Completed:</w:t>
            </w:r>
          </w:p>
          <w:p w14:paraId="383CFC89" w14:textId="77777777" w:rsidR="0069159C" w:rsidRDefault="0069159C" w:rsidP="0046068F">
            <w:pPr>
              <w:spacing w:after="0"/>
              <w:jc w:val="right"/>
            </w:pPr>
            <w:r>
              <w:rPr>
                <w:b/>
                <w:sz w:val="20"/>
              </w:rPr>
              <w:t>page numb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6B0D6E8" w14:textId="77777777" w:rsidR="0069159C" w:rsidRDefault="0069159C" w:rsidP="0046068F">
            <w:pPr>
              <w:spacing w:after="0"/>
            </w:pPr>
            <w:r>
              <w:rPr>
                <w:b/>
                <w:sz w:val="20"/>
              </w:rPr>
              <w:t xml:space="preserve">Notes if not completed                                </w:t>
            </w:r>
          </w:p>
        </w:tc>
      </w:tr>
      <w:tr w:rsidR="0069159C" w14:paraId="38A58DAE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7F37E" w14:textId="77777777" w:rsidR="0069159C" w:rsidRDefault="0069159C" w:rsidP="0046068F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The origin of the data is </w:t>
            </w:r>
            <w:proofErr w:type="gramStart"/>
            <w:r>
              <w:rPr>
                <w:sz w:val="20"/>
              </w:rPr>
              <w:t>described</w:t>
            </w:r>
            <w:proofErr w:type="gramEnd"/>
            <w:r>
              <w:rPr>
                <w:sz w:val="20"/>
              </w:rPr>
              <w:t xml:space="preserve"> and the original format is detailed in the paper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4D236" w14:textId="651CDD30" w:rsidR="0069159C" w:rsidRDefault="00AB40C7" w:rsidP="0046068F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Segoe UI Symbol" w:hAnsi="Segoe UI Symbol" w:cs="Segoe UI Symbol"/>
                <w:color w:val="202122"/>
                <w:sz w:val="25"/>
                <w:szCs w:val="25"/>
                <w:shd w:val="clear" w:color="auto" w:fill="F8F9FA"/>
              </w:rPr>
              <w:t>☒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12641" w14:textId="17A7DD7E" w:rsidR="0069159C" w:rsidRDefault="00D450F1" w:rsidP="0046068F">
            <w:pPr>
              <w:spacing w:after="0"/>
            </w:pPr>
            <w:r>
              <w:t>Supp materia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54DC7" w14:textId="2BEC81AD" w:rsidR="0069159C" w:rsidRPr="00D450F1" w:rsidRDefault="00D450F1" w:rsidP="00D450F1">
            <w:pPr>
              <w:spacing w:after="0"/>
              <w:jc w:val="both"/>
              <w:rPr>
                <w:i/>
                <w:iCs/>
              </w:rPr>
            </w:pPr>
            <w:r>
              <w:t>Supplementary material “</w:t>
            </w:r>
            <w:r w:rsidR="00102006" w:rsidRPr="00D450F1">
              <w:rPr>
                <w:i/>
                <w:iCs/>
              </w:rPr>
              <w:t xml:space="preserve">Hence, two different folders with notes in .txt and annotations </w:t>
            </w:r>
            <w:proofErr w:type="gramStart"/>
            <w:r w:rsidR="00102006" w:rsidRPr="00D450F1">
              <w:rPr>
                <w:i/>
                <w:iCs/>
              </w:rPr>
              <w:t>in .</w:t>
            </w:r>
            <w:proofErr w:type="spellStart"/>
            <w:r w:rsidR="00102006" w:rsidRPr="00D450F1">
              <w:rPr>
                <w:i/>
                <w:iCs/>
              </w:rPr>
              <w:t>ann</w:t>
            </w:r>
            <w:proofErr w:type="spellEnd"/>
            <w:proofErr w:type="gramEnd"/>
            <w:r w:rsidR="00102006" w:rsidRPr="00D450F1">
              <w:rPr>
                <w:i/>
                <w:iCs/>
              </w:rPr>
              <w:t xml:space="preserve"> extension are provided, one for each task (i.e., MEDDOPROF-NER and MEDDOPROF-CLASS).”</w:t>
            </w:r>
          </w:p>
        </w:tc>
      </w:tr>
      <w:tr w:rsidR="0069159C" w14:paraId="3076D839" w14:textId="77777777" w:rsidTr="0046068F">
        <w:trPr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92381" w14:textId="77777777" w:rsidR="0069159C" w:rsidRDefault="0069159C" w:rsidP="0046068F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Transformations of the data before it is applied to the proposed model are described.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3D6CB" w14:textId="40378BB2" w:rsidR="0069159C" w:rsidRDefault="00102006" w:rsidP="0046068F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Segoe UI Symbol" w:hAnsi="Segoe UI Symbol" w:cs="Segoe UI Symbol"/>
                <w:color w:val="202122"/>
                <w:sz w:val="25"/>
                <w:szCs w:val="25"/>
                <w:shd w:val="clear" w:color="auto" w:fill="F8F9FA"/>
              </w:rPr>
              <w:t>☒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91C12" w14:textId="77777777" w:rsidR="0069159C" w:rsidRDefault="00D450F1" w:rsidP="0046068F">
            <w:pPr>
              <w:spacing w:after="0"/>
            </w:pPr>
            <w:r>
              <w:t>Supp</w:t>
            </w:r>
          </w:p>
          <w:p w14:paraId="0523F5CD" w14:textId="7454729A" w:rsidR="00D450F1" w:rsidRDefault="00D450F1" w:rsidP="0046068F">
            <w:pPr>
              <w:spacing w:after="0"/>
            </w:pPr>
            <w:r>
              <w:t>materia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97AF6" w14:textId="2EAEF148" w:rsidR="0069159C" w:rsidRDefault="00C91EE4" w:rsidP="0046068F">
            <w:pPr>
              <w:spacing w:after="0"/>
            </w:pPr>
            <w:bookmarkStart w:id="4" w:name="OLE_LINK3"/>
            <w:bookmarkStart w:id="5" w:name="OLE_LINK4"/>
            <w:r>
              <w:t xml:space="preserve">Supplementary Material </w:t>
            </w:r>
            <w:r w:rsidRPr="00C91EE4">
              <w:t>Data manipulation and pre-processing</w:t>
            </w:r>
            <w:r>
              <w:t xml:space="preserve"> </w:t>
            </w:r>
            <w:r w:rsidR="00D450F1">
              <w:t>section</w:t>
            </w:r>
            <w:bookmarkEnd w:id="4"/>
            <w:bookmarkEnd w:id="5"/>
          </w:p>
        </w:tc>
        <w:tc>
          <w:tcPr>
            <w:tcW w:w="2629" w:type="dxa"/>
          </w:tcPr>
          <w:p w14:paraId="4E0EFFC4" w14:textId="77777777" w:rsidR="0069159C" w:rsidRDefault="0069159C" w:rsidP="0046068F">
            <w:pPr>
              <w:spacing w:after="0" w:line="240" w:lineRule="auto"/>
            </w:pPr>
          </w:p>
        </w:tc>
      </w:tr>
      <w:tr w:rsidR="0069159C" w14:paraId="73186AF5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1CA43" w14:textId="77777777" w:rsidR="0069159C" w:rsidRDefault="0069159C" w:rsidP="0046068F">
            <w:pPr>
              <w:spacing w:after="0"/>
              <w:rPr>
                <w:sz w:val="20"/>
              </w:rPr>
            </w:pPr>
            <w:r w:rsidRPr="006242AF">
              <w:rPr>
                <w:sz w:val="20"/>
              </w:rPr>
              <w:lastRenderedPageBreak/>
              <w:t>The independence between training and test sets has been proven in the paper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95817" w14:textId="59C41139" w:rsidR="0069159C" w:rsidRDefault="00BE2BA6" w:rsidP="0046068F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Segoe UI Symbol" w:hAnsi="Segoe UI Symbol" w:cs="Segoe UI Symbol"/>
                <w:color w:val="202122"/>
                <w:sz w:val="25"/>
                <w:szCs w:val="25"/>
                <w:shd w:val="clear" w:color="auto" w:fill="F8F9FA"/>
              </w:rPr>
              <w:t>☒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66A43" w14:textId="77777777" w:rsidR="0069159C" w:rsidRDefault="00D450F1" w:rsidP="0046068F">
            <w:pPr>
              <w:spacing w:after="0"/>
            </w:pPr>
            <w:bookmarkStart w:id="6" w:name="OLE_LINK5"/>
            <w:bookmarkStart w:id="7" w:name="OLE_LINK6"/>
            <w:r>
              <w:t>Supp</w:t>
            </w:r>
          </w:p>
          <w:p w14:paraId="5D452579" w14:textId="760077F0" w:rsidR="00D450F1" w:rsidRDefault="00D450F1" w:rsidP="0046068F">
            <w:pPr>
              <w:spacing w:after="0"/>
            </w:pPr>
            <w:r>
              <w:t>material</w:t>
            </w:r>
            <w:bookmarkEnd w:id="6"/>
            <w:bookmarkEnd w:id="7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B78DC" w14:textId="49E0882C" w:rsidR="0069159C" w:rsidRDefault="00D450F1" w:rsidP="00D450F1">
            <w:pPr>
              <w:spacing w:after="0"/>
              <w:jc w:val="both"/>
            </w:pPr>
            <w:r>
              <w:t>Supplementary Material MEDDOPROF corpus description section</w:t>
            </w:r>
            <w:r w:rsidRPr="00D450F1">
              <w:rPr>
                <w:i/>
                <w:iCs/>
              </w:rPr>
              <w:t xml:space="preserve"> “The corpus is split into two subsets: training (n = 1,500) notes and validation (n = 344) notes”</w:t>
            </w:r>
            <w:r w:rsidRPr="00D450F1">
              <w:t xml:space="preserve"> </w:t>
            </w:r>
            <w:r w:rsidR="00BE2BA6" w:rsidRPr="00BE2BA6">
              <w:t>On the other hand, 2,000 clinical notes from HCSC-MSKC were randomly chosen for annotation to build a gold standard, this process is described in more detail in the Supplementary Material</w:t>
            </w:r>
            <w:r>
              <w:t xml:space="preserve"> a</w:t>
            </w:r>
            <w:r w:rsidRPr="00D450F1">
              <w:t>nnotation process and gold standard</w:t>
            </w:r>
            <w:r>
              <w:t xml:space="preserve"> section</w:t>
            </w:r>
            <w:r w:rsidR="00BE2BA6" w:rsidRPr="00BE2BA6">
              <w:t>. These notes comprised the test set.</w:t>
            </w:r>
            <w:r w:rsidR="00C91EE4">
              <w:t xml:space="preserve"> The split was given by MEDDOPROF authors.</w:t>
            </w:r>
          </w:p>
        </w:tc>
      </w:tr>
      <w:tr w:rsidR="0069159C" w14:paraId="4B27E171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C2D72" w14:textId="77777777" w:rsidR="0069159C" w:rsidRDefault="0069159C" w:rsidP="0046068F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Details on the </w:t>
            </w:r>
            <w:r w:rsidRPr="006242AF">
              <w:rPr>
                <w:sz w:val="20"/>
              </w:rPr>
              <w:t xml:space="preserve">models that were </w:t>
            </w:r>
            <w:proofErr w:type="gramStart"/>
            <w:r w:rsidRPr="006242AF">
              <w:rPr>
                <w:sz w:val="20"/>
              </w:rPr>
              <w:t>evaluated</w:t>
            </w:r>
            <w:proofErr w:type="gramEnd"/>
            <w:r w:rsidRPr="006242AF">
              <w:rPr>
                <w:sz w:val="20"/>
              </w:rPr>
              <w:t xml:space="preserve"> and the code </w:t>
            </w:r>
            <w:r>
              <w:rPr>
                <w:sz w:val="20"/>
              </w:rPr>
              <w:t>developed to select the best model are provided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82C61" w14:textId="043DA024" w:rsidR="0069159C" w:rsidRDefault="00C91EE4" w:rsidP="0046068F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Segoe UI Symbol" w:hAnsi="Segoe UI Symbol" w:cs="Segoe UI Symbol"/>
                <w:color w:val="202122"/>
                <w:sz w:val="25"/>
                <w:szCs w:val="25"/>
                <w:shd w:val="clear" w:color="auto" w:fill="F8F9FA"/>
              </w:rPr>
              <w:t>☒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EAC82" w14:textId="77777777" w:rsidR="00D450F1" w:rsidRDefault="00D450F1" w:rsidP="00D450F1">
            <w:pPr>
              <w:spacing w:after="0"/>
            </w:pPr>
            <w:r>
              <w:t>Supp</w:t>
            </w:r>
          </w:p>
          <w:p w14:paraId="2CCB6765" w14:textId="6DECDE2D" w:rsidR="0069159C" w:rsidRDefault="00D450F1" w:rsidP="00D450F1">
            <w:pPr>
              <w:spacing w:after="0"/>
            </w:pPr>
            <w:r>
              <w:t>materia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A6596" w14:textId="1190DF8E" w:rsidR="0069159C" w:rsidRDefault="00C91EE4" w:rsidP="00D450F1">
            <w:pPr>
              <w:spacing w:after="0"/>
              <w:jc w:val="both"/>
            </w:pPr>
            <w:r>
              <w:t>Supplementary Material section “</w:t>
            </w:r>
            <w:r w:rsidRPr="00C91EE4">
              <w:t>Model development</w:t>
            </w:r>
            <w:r>
              <w:t xml:space="preserve">” and Supplementary Table </w:t>
            </w:r>
            <w:r w:rsidR="00D450F1">
              <w:t>4</w:t>
            </w:r>
          </w:p>
        </w:tc>
      </w:tr>
      <w:tr w:rsidR="0069159C" w14:paraId="12C22084" w14:textId="77777777" w:rsidTr="0046068F">
        <w:trPr>
          <w:gridAfter w:val="1"/>
          <w:wAfter w:w="2629" w:type="dxa"/>
          <w:trHeight w:val="67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07D7F" w14:textId="77777777" w:rsidR="0069159C" w:rsidRPr="0018302B" w:rsidRDefault="0069159C" w:rsidP="0046068F">
            <w:pPr>
              <w:spacing w:after="0"/>
              <w:rPr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B5BFC" w14:textId="77777777" w:rsidR="0069159C" w:rsidRPr="0018302B" w:rsidRDefault="0069159C" w:rsidP="0046068F">
            <w:pPr>
              <w:spacing w:after="0"/>
              <w:jc w:val="center"/>
              <w:rPr>
                <w:rFonts w:ascii="MS Gothic" w:eastAsia="MS Gothic" w:hAnsi="MS Gothic" w:cs="MS Gothic"/>
                <w:sz w:val="2"/>
                <w:szCs w:val="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4AD23" w14:textId="77777777" w:rsidR="0069159C" w:rsidRPr="0018302B" w:rsidRDefault="0069159C" w:rsidP="0046068F">
            <w:pPr>
              <w:spacing w:after="0"/>
              <w:rPr>
                <w:sz w:val="2"/>
                <w:szCs w:val="2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2E257" w14:textId="77777777" w:rsidR="0069159C" w:rsidRPr="0018302B" w:rsidRDefault="0069159C" w:rsidP="0046068F">
            <w:pPr>
              <w:spacing w:after="0"/>
              <w:rPr>
                <w:sz w:val="2"/>
                <w:szCs w:val="2"/>
              </w:rPr>
            </w:pPr>
          </w:p>
        </w:tc>
      </w:tr>
      <w:tr w:rsidR="0069159C" w14:paraId="74B7479C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613A3" w14:textId="77777777" w:rsidR="0069159C" w:rsidRDefault="0069159C" w:rsidP="0046068F">
            <w:pPr>
              <w:spacing w:after="0"/>
              <w:rPr>
                <w:sz w:val="20"/>
              </w:rPr>
            </w:pPr>
            <w:r w:rsidRPr="008D2A66">
              <w:rPr>
                <w:sz w:val="20"/>
              </w:rPr>
              <w:t xml:space="preserve">Is the input data </w:t>
            </w:r>
            <w:r>
              <w:rPr>
                <w:sz w:val="20"/>
              </w:rPr>
              <w:t xml:space="preserve">type </w:t>
            </w:r>
            <w:r w:rsidRPr="008D2A66">
              <w:rPr>
                <w:sz w:val="20"/>
              </w:rPr>
              <w:t>structured or unstructured?</w:t>
            </w:r>
          </w:p>
        </w:tc>
        <w:tc>
          <w:tcPr>
            <w:tcW w:w="6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C2A15" w14:textId="3842498C" w:rsidR="0069159C" w:rsidRDefault="0069159C" w:rsidP="0046068F">
            <w:pPr>
              <w:spacing w:after="0"/>
            </w:pPr>
            <w:r>
              <w:rPr>
                <w:rFonts w:ascii="MS Gothic" w:eastAsia="MS Gothic" w:hAnsi="MS Gothic" w:cs="MS Gothic"/>
                <w:sz w:val="20"/>
              </w:rPr>
              <w:t xml:space="preserve">           ☐ </w:t>
            </w:r>
            <w:r w:rsidRPr="008D2A66">
              <w:rPr>
                <w:rFonts w:eastAsia="MS Gothic"/>
                <w:sz w:val="20"/>
              </w:rPr>
              <w:t>Structured</w:t>
            </w:r>
            <w:r>
              <w:rPr>
                <w:rFonts w:eastAsia="MS Gothic"/>
                <w:sz w:val="20"/>
              </w:rPr>
              <w:t xml:space="preserve">                           </w:t>
            </w:r>
            <w:r>
              <w:rPr>
                <w:rFonts w:ascii="MS Gothic" w:eastAsia="MS Gothic" w:hAnsi="MS Gothic" w:cs="MS Gothic"/>
                <w:sz w:val="20"/>
              </w:rPr>
              <w:t xml:space="preserve"> </w:t>
            </w:r>
            <w:r w:rsidR="00BE2BA6">
              <w:rPr>
                <w:rFonts w:ascii="Segoe UI Symbol" w:hAnsi="Segoe UI Symbol" w:cs="Segoe UI Symbol"/>
                <w:color w:val="202122"/>
                <w:sz w:val="25"/>
                <w:szCs w:val="25"/>
                <w:shd w:val="clear" w:color="auto" w:fill="F8F9FA"/>
              </w:rPr>
              <w:t>☒</w:t>
            </w:r>
            <w:r>
              <w:rPr>
                <w:rFonts w:eastAsia="MS Gothic"/>
                <w:sz w:val="20"/>
              </w:rPr>
              <w:t>Uns</w:t>
            </w:r>
            <w:r w:rsidRPr="008D2A66">
              <w:rPr>
                <w:rFonts w:eastAsia="MS Gothic"/>
                <w:sz w:val="20"/>
              </w:rPr>
              <w:t>tructured</w:t>
            </w:r>
          </w:p>
        </w:tc>
      </w:tr>
      <w:tr w:rsidR="0069159C" w14:paraId="27691F81" w14:textId="77777777" w:rsidTr="0046068F">
        <w:trPr>
          <w:gridAfter w:val="1"/>
          <w:wAfter w:w="2629" w:type="dxa"/>
          <w:trHeight w:val="397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6431FA9" w14:textId="77777777" w:rsidR="0069159C" w:rsidRDefault="0069159C" w:rsidP="0046068F">
            <w:pPr>
              <w:spacing w:after="0"/>
            </w:pPr>
            <w:r>
              <w:rPr>
                <w:b/>
                <w:sz w:val="20"/>
              </w:rPr>
              <w:t>Model performance (Part 4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8227720" w14:textId="77777777" w:rsidR="0069159C" w:rsidRDefault="0069159C" w:rsidP="0046068F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Completed:</w:t>
            </w:r>
          </w:p>
          <w:p w14:paraId="6D40F391" w14:textId="77777777" w:rsidR="0069159C" w:rsidRDefault="0069159C" w:rsidP="0046068F">
            <w:pPr>
              <w:spacing w:after="0"/>
              <w:jc w:val="right"/>
            </w:pPr>
            <w:r>
              <w:rPr>
                <w:b/>
                <w:sz w:val="20"/>
              </w:rPr>
              <w:t>page numb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FCD05EC" w14:textId="77777777" w:rsidR="0069159C" w:rsidRDefault="0069159C" w:rsidP="0046068F">
            <w:pPr>
              <w:spacing w:after="0"/>
            </w:pPr>
            <w:r>
              <w:rPr>
                <w:b/>
                <w:sz w:val="20"/>
              </w:rPr>
              <w:t xml:space="preserve">Notes if not completed                                </w:t>
            </w:r>
          </w:p>
        </w:tc>
      </w:tr>
      <w:tr w:rsidR="0069159C" w14:paraId="33ABA9FC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A5994" w14:textId="3AD9EE90" w:rsidR="0069159C" w:rsidRDefault="00DF49C3" w:rsidP="0046068F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The p</w:t>
            </w:r>
            <w:r w:rsidR="00384E19">
              <w:rPr>
                <w:sz w:val="20"/>
              </w:rPr>
              <w:t>rimary</w:t>
            </w:r>
            <w:r w:rsidR="00833514">
              <w:rPr>
                <w:sz w:val="20"/>
              </w:rPr>
              <w:t xml:space="preserve"> metric selected to evaluate algorithm performance (</w:t>
            </w:r>
            <w:proofErr w:type="spellStart"/>
            <w:r w:rsidR="00833514">
              <w:rPr>
                <w:sz w:val="20"/>
              </w:rPr>
              <w:t>eg</w:t>
            </w:r>
            <w:proofErr w:type="spellEnd"/>
            <w:r w:rsidR="00833514">
              <w:rPr>
                <w:sz w:val="20"/>
              </w:rPr>
              <w:t xml:space="preserve">: AUC, F-score, </w:t>
            </w:r>
            <w:proofErr w:type="spellStart"/>
            <w:r w:rsidR="00833514">
              <w:rPr>
                <w:sz w:val="20"/>
              </w:rPr>
              <w:t>etc</w:t>
            </w:r>
            <w:proofErr w:type="spellEnd"/>
            <w:r w:rsidR="00833514">
              <w:rPr>
                <w:sz w:val="20"/>
              </w:rPr>
              <w:t>) including the justification for selection</w:t>
            </w:r>
            <w:r w:rsidR="00B22BCD">
              <w:rPr>
                <w:sz w:val="20"/>
              </w:rPr>
              <w:t xml:space="preserve">, has been clearly stated.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B41B4" w14:textId="191B2C4F" w:rsidR="0069159C" w:rsidRDefault="00C91EE4" w:rsidP="0046068F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Segoe UI Symbol" w:hAnsi="Segoe UI Symbol" w:cs="Segoe UI Symbol"/>
                <w:color w:val="202122"/>
                <w:sz w:val="25"/>
                <w:szCs w:val="25"/>
                <w:shd w:val="clear" w:color="auto" w:fill="F8F9FA"/>
              </w:rPr>
              <w:t>☒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48668" w14:textId="4A1ACA1F" w:rsidR="0069159C" w:rsidRDefault="000A7650" w:rsidP="0046068F">
            <w:pPr>
              <w:spacing w:after="0"/>
            </w:pPr>
            <w:r>
              <w:t>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532D4" w14:textId="0B36A313" w:rsidR="0069159C" w:rsidRDefault="00C91EE4" w:rsidP="000A7650">
            <w:pPr>
              <w:spacing w:after="0"/>
              <w:jc w:val="both"/>
            </w:pPr>
            <w:r>
              <w:t xml:space="preserve">Methodology section </w:t>
            </w:r>
            <w:r w:rsidR="000A7650">
              <w:t>“</w:t>
            </w:r>
            <w:r w:rsidR="000A7650" w:rsidRPr="000A7650">
              <w:t>The evaluation metrics used to assess the performance of the models were precision, recall and F1-score</w:t>
            </w:r>
            <w:r w:rsidR="000A7650">
              <w:t>”</w:t>
            </w:r>
          </w:p>
        </w:tc>
      </w:tr>
      <w:tr w:rsidR="0069159C" w14:paraId="762C0E4B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50083" w14:textId="55DC7CBB" w:rsidR="0069159C" w:rsidRPr="00F51F7E" w:rsidRDefault="00812684" w:rsidP="0046068F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The p</w:t>
            </w:r>
            <w:r w:rsidR="00384E19">
              <w:rPr>
                <w:sz w:val="20"/>
              </w:rPr>
              <w:t>rimary metric</w:t>
            </w:r>
            <w:r w:rsidR="00833514">
              <w:rPr>
                <w:sz w:val="20"/>
              </w:rPr>
              <w:t xml:space="preserve"> selected to evaluate the clinical utility of the model (</w:t>
            </w:r>
            <w:proofErr w:type="spellStart"/>
            <w:r w:rsidR="00833514">
              <w:rPr>
                <w:sz w:val="20"/>
              </w:rPr>
              <w:t>eg</w:t>
            </w:r>
            <w:proofErr w:type="spellEnd"/>
            <w:r w:rsidR="00833514">
              <w:rPr>
                <w:sz w:val="20"/>
              </w:rPr>
              <w:t xml:space="preserve"> PPV, NNT, </w:t>
            </w:r>
            <w:proofErr w:type="spellStart"/>
            <w:r w:rsidR="00833514">
              <w:rPr>
                <w:sz w:val="20"/>
              </w:rPr>
              <w:t>etc</w:t>
            </w:r>
            <w:proofErr w:type="spellEnd"/>
            <w:r w:rsidR="00833514">
              <w:rPr>
                <w:sz w:val="20"/>
              </w:rPr>
              <w:t>) including the justification for selection</w:t>
            </w:r>
            <w:r w:rsidR="00B22BCD">
              <w:rPr>
                <w:sz w:val="20"/>
              </w:rPr>
              <w:t>, has been clearly stated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184DE" w14:textId="77777777" w:rsidR="0069159C" w:rsidRDefault="0069159C" w:rsidP="0046068F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MS Gothic" w:eastAsia="MS Gothic" w:hAnsi="MS Gothic" w:cs="MS Gothic"/>
                <w:sz w:val="20"/>
              </w:rPr>
              <w:t>☐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32C57" w14:textId="77777777" w:rsidR="0069159C" w:rsidRDefault="0069159C" w:rsidP="0046068F">
            <w:pPr>
              <w:spacing w:after="0"/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8CA77" w14:textId="16D95FE4" w:rsidR="0069159C" w:rsidRDefault="00304442" w:rsidP="00B5093C">
            <w:pPr>
              <w:spacing w:after="0"/>
              <w:jc w:val="both"/>
            </w:pPr>
            <w:r>
              <w:t>Not applicable</w:t>
            </w:r>
            <w:r w:rsidR="00B5093C">
              <w:t>. We have shown a model for structuring clinical data. The clinical utility should be measured in final applications.</w:t>
            </w:r>
          </w:p>
        </w:tc>
      </w:tr>
      <w:tr w:rsidR="0069159C" w14:paraId="59719F56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D5600" w14:textId="77777777" w:rsidR="0069159C" w:rsidRPr="004772D5" w:rsidRDefault="00384E19" w:rsidP="0046068F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The performance comparison between baseline and proposed model is presented with the appropriate statistical significance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8F020" w14:textId="77777777" w:rsidR="0069159C" w:rsidRDefault="0069159C" w:rsidP="0046068F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MS Gothic" w:eastAsia="MS Gothic" w:hAnsi="MS Gothic" w:cs="MS Gothic"/>
                <w:sz w:val="20"/>
              </w:rPr>
              <w:t>☐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0E953" w14:textId="77777777" w:rsidR="0069159C" w:rsidRDefault="0069159C" w:rsidP="0046068F">
            <w:pPr>
              <w:spacing w:after="0"/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3C5A2" w14:textId="3B5A4AAB" w:rsidR="0069159C" w:rsidRDefault="00304442" w:rsidP="0046068F">
            <w:pPr>
              <w:spacing w:after="0"/>
            </w:pPr>
            <w:r>
              <w:t>No com</w:t>
            </w:r>
            <w:r w:rsidR="00B5093C">
              <w:t>parison between a baseline model and th</w:t>
            </w:r>
            <w:r w:rsidR="00267314">
              <w:t>e</w:t>
            </w:r>
            <w:r w:rsidR="00B5093C">
              <w:t xml:space="preserve"> one </w:t>
            </w:r>
            <w:r w:rsidR="00267314">
              <w:t xml:space="preserve">proposed </w:t>
            </w:r>
            <w:r w:rsidR="00B5093C">
              <w:t>have been done.</w:t>
            </w:r>
            <w:r w:rsidR="00267314">
              <w:t xml:space="preserve"> See item “</w:t>
            </w:r>
            <w:r w:rsidR="00267314">
              <w:rPr>
                <w:sz w:val="20"/>
              </w:rPr>
              <w:t>The state-of-the-art solution used as a baseline for comparison has been identified and detailed.</w:t>
            </w:r>
            <w:r w:rsidR="00267314">
              <w:rPr>
                <w:sz w:val="20"/>
              </w:rPr>
              <w:t>”</w:t>
            </w:r>
          </w:p>
        </w:tc>
      </w:tr>
      <w:tr w:rsidR="0069159C" w14:paraId="78B430F6" w14:textId="77777777" w:rsidTr="0046068F">
        <w:trPr>
          <w:gridAfter w:val="1"/>
          <w:wAfter w:w="2629" w:type="dxa"/>
          <w:trHeight w:val="397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6FA7BA8" w14:textId="77777777" w:rsidR="0069159C" w:rsidRDefault="0069159C" w:rsidP="0046068F">
            <w:pPr>
              <w:spacing w:after="0"/>
            </w:pPr>
            <w:r>
              <w:rPr>
                <w:b/>
                <w:sz w:val="20"/>
              </w:rPr>
              <w:t>Model Examination (Parts 5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266DEEF" w14:textId="77777777" w:rsidR="0069159C" w:rsidRDefault="0069159C" w:rsidP="0046068F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Completed:</w:t>
            </w:r>
          </w:p>
          <w:p w14:paraId="3F8336E3" w14:textId="77777777" w:rsidR="0069159C" w:rsidRDefault="0069159C" w:rsidP="0046068F">
            <w:pPr>
              <w:spacing w:after="0"/>
              <w:jc w:val="right"/>
            </w:pPr>
            <w:r>
              <w:rPr>
                <w:b/>
                <w:sz w:val="20"/>
              </w:rPr>
              <w:t>page numb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7DD87EC" w14:textId="77777777" w:rsidR="0069159C" w:rsidRDefault="0069159C" w:rsidP="0046068F">
            <w:pPr>
              <w:spacing w:after="0"/>
            </w:pPr>
            <w:r>
              <w:rPr>
                <w:b/>
                <w:sz w:val="20"/>
              </w:rPr>
              <w:t xml:space="preserve">Notes if not completed                                </w:t>
            </w:r>
          </w:p>
        </w:tc>
      </w:tr>
      <w:tr w:rsidR="0069159C" w14:paraId="1D787BC0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75178" w14:textId="2F45A2E9" w:rsidR="0069159C" w:rsidRPr="00B22BCD" w:rsidRDefault="00F366C8" w:rsidP="0046068F">
            <w:pPr>
              <w:spacing w:after="0"/>
              <w:rPr>
                <w:sz w:val="20"/>
                <w:vertAlign w:val="superscript"/>
              </w:rPr>
            </w:pPr>
            <w:bookmarkStart w:id="8" w:name="_Hlk166077580"/>
            <w:r>
              <w:rPr>
                <w:sz w:val="20"/>
              </w:rPr>
              <w:t xml:space="preserve">Examination </w:t>
            </w:r>
            <w:r w:rsidR="004555B7">
              <w:rPr>
                <w:sz w:val="20"/>
              </w:rPr>
              <w:t>Technique</w:t>
            </w:r>
            <w:r>
              <w:rPr>
                <w:sz w:val="20"/>
              </w:rPr>
              <w:t xml:space="preserve"> 1</w:t>
            </w:r>
            <w:r w:rsidR="00B22BCD">
              <w:rPr>
                <w:sz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D2511" w14:textId="77777777" w:rsidR="0069159C" w:rsidRDefault="0069159C" w:rsidP="0046068F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MS Gothic" w:eastAsia="MS Gothic" w:hAnsi="MS Gothic" w:cs="MS Gothic"/>
                <w:sz w:val="20"/>
              </w:rPr>
              <w:t>☐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3A0B1" w14:textId="77777777" w:rsidR="0069159C" w:rsidRDefault="0069159C" w:rsidP="0046068F">
            <w:pPr>
              <w:spacing w:after="0"/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883E3" w14:textId="71A1E222" w:rsidR="0069159C" w:rsidRDefault="00267314" w:rsidP="0046068F">
            <w:pPr>
              <w:spacing w:after="0"/>
            </w:pPr>
            <w:r>
              <w:t>N</w:t>
            </w:r>
            <w:r w:rsidRPr="00267314">
              <w:t>ot applicable</w:t>
            </w:r>
          </w:p>
        </w:tc>
      </w:tr>
      <w:bookmarkEnd w:id="8"/>
      <w:tr w:rsidR="00267314" w14:paraId="7E080768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037F6" w14:textId="4947E592" w:rsidR="00267314" w:rsidRPr="00B22BCD" w:rsidRDefault="00267314" w:rsidP="00267314">
            <w:pPr>
              <w:spacing w:after="0"/>
              <w:rPr>
                <w:sz w:val="20"/>
                <w:vertAlign w:val="superscript"/>
              </w:rPr>
            </w:pPr>
            <w:r>
              <w:rPr>
                <w:sz w:val="20"/>
              </w:rPr>
              <w:t>Examination Technique 2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FAF95" w14:textId="77777777" w:rsidR="00267314" w:rsidRDefault="00267314" w:rsidP="00267314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MS Gothic" w:eastAsia="MS Gothic" w:hAnsi="MS Gothic" w:cs="MS Gothic"/>
                <w:sz w:val="20"/>
              </w:rPr>
              <w:t>☐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FD173" w14:textId="77777777" w:rsidR="00267314" w:rsidRDefault="00267314" w:rsidP="00267314">
            <w:pPr>
              <w:spacing w:after="0"/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31F65" w14:textId="23C4833D" w:rsidR="00267314" w:rsidRDefault="00267314" w:rsidP="00267314">
            <w:pPr>
              <w:spacing w:after="0"/>
            </w:pPr>
            <w:r>
              <w:t>N</w:t>
            </w:r>
            <w:r w:rsidRPr="00267314">
              <w:t>ot applicable</w:t>
            </w:r>
          </w:p>
        </w:tc>
      </w:tr>
      <w:tr w:rsidR="00267314" w14:paraId="00313532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116F2" w14:textId="5E0270C3" w:rsidR="00267314" w:rsidRPr="00F51F7E" w:rsidRDefault="00267314" w:rsidP="00267314">
            <w:pPr>
              <w:spacing w:after="0"/>
              <w:rPr>
                <w:sz w:val="20"/>
              </w:rPr>
            </w:pPr>
            <w:r w:rsidRPr="00F51F7E">
              <w:rPr>
                <w:sz w:val="20"/>
              </w:rPr>
              <w:t xml:space="preserve">A discussion </w:t>
            </w:r>
            <w:r>
              <w:rPr>
                <w:sz w:val="20"/>
              </w:rPr>
              <w:t>of the relevance of the examination results with respect to model/algorithm performance is presented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A069F" w14:textId="77777777" w:rsidR="00267314" w:rsidRDefault="00267314" w:rsidP="00267314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MS Gothic" w:eastAsia="MS Gothic" w:hAnsi="MS Gothic" w:cs="MS Gothic"/>
                <w:sz w:val="20"/>
              </w:rPr>
              <w:t>☐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CF141" w14:textId="77777777" w:rsidR="00267314" w:rsidRDefault="00267314" w:rsidP="00267314">
            <w:pPr>
              <w:spacing w:after="0"/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02F3E" w14:textId="0BB9EF82" w:rsidR="00267314" w:rsidRDefault="00267314" w:rsidP="00267314">
            <w:pPr>
              <w:spacing w:after="0"/>
            </w:pPr>
            <w:r>
              <w:t>N</w:t>
            </w:r>
            <w:r w:rsidRPr="00267314">
              <w:t>ot applicable</w:t>
            </w:r>
          </w:p>
        </w:tc>
      </w:tr>
      <w:tr w:rsidR="00267314" w14:paraId="6F0738B1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26034" w14:textId="1D7A9F44" w:rsidR="00267314" w:rsidRPr="004772D5" w:rsidRDefault="00267314" w:rsidP="002673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 d</w:t>
            </w:r>
            <w:r w:rsidRPr="00AF2B1C">
              <w:rPr>
                <w:sz w:val="20"/>
              </w:rPr>
              <w:t>iscussion of the feasibility and significance of model interpretability at the case level</w:t>
            </w:r>
            <w:r>
              <w:rPr>
                <w:sz w:val="20"/>
              </w:rPr>
              <w:t xml:space="preserve"> if examination methods are uninterpretable is presented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1AF10" w14:textId="77777777" w:rsidR="00267314" w:rsidRDefault="00267314" w:rsidP="00267314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MS Gothic" w:eastAsia="MS Gothic" w:hAnsi="MS Gothic" w:cs="MS Gothic"/>
                <w:sz w:val="20"/>
              </w:rPr>
              <w:t>☐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5F0EC" w14:textId="77777777" w:rsidR="00267314" w:rsidRDefault="00267314" w:rsidP="00267314">
            <w:pPr>
              <w:spacing w:after="0"/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86E2B" w14:textId="5982EE0C" w:rsidR="00267314" w:rsidRDefault="00267314" w:rsidP="00267314">
            <w:pPr>
              <w:spacing w:after="0"/>
            </w:pPr>
            <w:r>
              <w:t>N</w:t>
            </w:r>
            <w:r w:rsidRPr="00267314">
              <w:t>ot applicable</w:t>
            </w:r>
          </w:p>
        </w:tc>
      </w:tr>
      <w:tr w:rsidR="00267314" w14:paraId="58DAA4F2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F17CC" w14:textId="454E0151" w:rsidR="00267314" w:rsidRDefault="00267314" w:rsidP="00267314">
            <w:pPr>
              <w:spacing w:after="0"/>
              <w:rPr>
                <w:sz w:val="20"/>
              </w:rPr>
            </w:pPr>
            <w:r w:rsidRPr="00D33503">
              <w:rPr>
                <w:sz w:val="20"/>
              </w:rPr>
              <w:t>A discussion of the reliability and robustness of the model as the underlying data distribution shifts is included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0F5C6" w14:textId="2915D4AE" w:rsidR="00267314" w:rsidRDefault="00267314" w:rsidP="00267314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MS Gothic" w:eastAsia="MS Gothic" w:hAnsi="MS Gothic" w:cs="MS Gothic"/>
                <w:sz w:val="20"/>
              </w:rPr>
              <w:t>☐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1B91F" w14:textId="77777777" w:rsidR="00267314" w:rsidRDefault="00267314" w:rsidP="00267314">
            <w:pPr>
              <w:spacing w:after="0"/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7AE68" w14:textId="3AAB3DC4" w:rsidR="00267314" w:rsidRDefault="00267314" w:rsidP="00267314">
            <w:pPr>
              <w:spacing w:after="0"/>
            </w:pPr>
            <w:r>
              <w:t>N</w:t>
            </w:r>
            <w:r w:rsidRPr="00267314">
              <w:t>ot applicable</w:t>
            </w:r>
          </w:p>
        </w:tc>
      </w:tr>
      <w:tr w:rsidR="00267314" w14:paraId="427C5F3D" w14:textId="77777777" w:rsidTr="0046068F">
        <w:trPr>
          <w:gridAfter w:val="1"/>
          <w:wAfter w:w="2629" w:type="dxa"/>
          <w:trHeight w:val="598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6CCAD" w14:textId="77777777" w:rsidR="00267314" w:rsidRDefault="00267314" w:rsidP="002673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*Common examination approaches based on study type: </w:t>
            </w:r>
          </w:p>
          <w:p w14:paraId="1CB6AB64" w14:textId="77777777" w:rsidR="00267314" w:rsidRDefault="00267314" w:rsidP="002673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* </w:t>
            </w:r>
            <w:r w:rsidRPr="0077658C">
              <w:rPr>
                <w:sz w:val="20"/>
              </w:rPr>
              <w:t>For studies involving exclusively structured data coefficients and sensitivity analysis</w:t>
            </w:r>
            <w:r>
              <w:rPr>
                <w:sz w:val="20"/>
              </w:rPr>
              <w:t xml:space="preserve"> are often appropriate</w:t>
            </w:r>
            <w:r w:rsidRPr="0077658C">
              <w:rPr>
                <w:sz w:val="20"/>
              </w:rPr>
              <w:t xml:space="preserve"> </w:t>
            </w:r>
          </w:p>
          <w:p w14:paraId="26D9EB0E" w14:textId="77777777" w:rsidR="00267314" w:rsidRPr="009722BE" w:rsidRDefault="00267314" w:rsidP="002673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* </w:t>
            </w:r>
            <w:r w:rsidRPr="0077658C">
              <w:rPr>
                <w:sz w:val="20"/>
              </w:rPr>
              <w:t xml:space="preserve">For studies involving unstructured data in the domains of image analysis or </w:t>
            </w:r>
            <w:r>
              <w:rPr>
                <w:sz w:val="20"/>
              </w:rPr>
              <w:t>NLP:</w:t>
            </w:r>
            <w:r w:rsidRPr="0077658C">
              <w:rPr>
                <w:sz w:val="20"/>
              </w:rPr>
              <w:t xml:space="preserve"> saliency maps</w:t>
            </w:r>
            <w:r>
              <w:rPr>
                <w:sz w:val="20"/>
              </w:rPr>
              <w:t xml:space="preserve"> (or equivalents)</w:t>
            </w:r>
            <w:r w:rsidRPr="0077658C">
              <w:rPr>
                <w:sz w:val="20"/>
              </w:rPr>
              <w:t xml:space="preserve"> and sensitivity analysis </w:t>
            </w:r>
            <w:r>
              <w:rPr>
                <w:sz w:val="20"/>
              </w:rPr>
              <w:t>are often appropriat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B4CC2" w14:textId="77777777" w:rsidR="00267314" w:rsidRDefault="00267314" w:rsidP="00267314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C6BB1" w14:textId="77777777" w:rsidR="00267314" w:rsidRDefault="00267314" w:rsidP="00267314">
            <w:pPr>
              <w:spacing w:after="0"/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C4E7F" w14:textId="182217F9" w:rsidR="00267314" w:rsidRDefault="00267314" w:rsidP="00267314">
            <w:pPr>
              <w:spacing w:after="0"/>
            </w:pPr>
            <w:r>
              <w:t>N</w:t>
            </w:r>
            <w:r w:rsidRPr="00267314">
              <w:t>ot applicable</w:t>
            </w:r>
          </w:p>
        </w:tc>
      </w:tr>
      <w:tr w:rsidR="00267314" w14:paraId="37DE37A0" w14:textId="77777777" w:rsidTr="0046068F">
        <w:trPr>
          <w:gridAfter w:val="1"/>
          <w:wAfter w:w="2629" w:type="dxa"/>
          <w:trHeight w:val="397"/>
        </w:trPr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85E7FCD" w14:textId="77777777" w:rsidR="00267314" w:rsidRDefault="00267314" w:rsidP="00267314">
            <w:pPr>
              <w:spacing w:after="0"/>
            </w:pPr>
            <w:r>
              <w:rPr>
                <w:b/>
                <w:sz w:val="20"/>
              </w:rPr>
              <w:t xml:space="preserve">Reproducibility (Part 6): choose appropriate tier of transparency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C59B0BE" w14:textId="77777777" w:rsidR="00267314" w:rsidRDefault="00267314" w:rsidP="00267314">
            <w:pPr>
              <w:spacing w:after="0"/>
            </w:pPr>
            <w:r>
              <w:rPr>
                <w:b/>
                <w:sz w:val="20"/>
              </w:rPr>
              <w:t xml:space="preserve">Notes </w:t>
            </w:r>
          </w:p>
        </w:tc>
      </w:tr>
      <w:tr w:rsidR="00267314" w14:paraId="49919EC6" w14:textId="77777777" w:rsidTr="0046068F">
        <w:trPr>
          <w:gridAfter w:val="1"/>
          <w:wAfter w:w="2629" w:type="dxa"/>
          <w:trHeight w:val="598"/>
        </w:trPr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8BD5B" w14:textId="77777777" w:rsidR="00267314" w:rsidRDefault="00267314" w:rsidP="00267314">
            <w:pPr>
              <w:spacing w:after="0"/>
              <w:rPr>
                <w:rFonts w:ascii="MS Gothic" w:eastAsia="MS Gothic" w:hAnsi="MS Gothic" w:cs="MS Gothic"/>
                <w:sz w:val="20"/>
              </w:rPr>
            </w:pPr>
            <w:r>
              <w:rPr>
                <w:sz w:val="20"/>
              </w:rPr>
              <w:t>Tier 1: complete sharing of the co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529CB" w14:textId="77777777" w:rsidR="00267314" w:rsidRDefault="00267314" w:rsidP="00267314">
            <w:pPr>
              <w:spacing w:after="0"/>
              <w:jc w:val="center"/>
            </w:pPr>
            <w:r>
              <w:rPr>
                <w:rFonts w:ascii="MS Gothic" w:eastAsia="MS Gothic" w:hAnsi="MS Gothic" w:cs="MS Gothic"/>
                <w:sz w:val="20"/>
              </w:rPr>
              <w:t>☐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13381" w14:textId="77777777" w:rsidR="00267314" w:rsidRDefault="00267314" w:rsidP="00267314">
            <w:pPr>
              <w:spacing w:after="0"/>
            </w:pPr>
          </w:p>
        </w:tc>
      </w:tr>
      <w:tr w:rsidR="00267314" w14:paraId="54A683AF" w14:textId="77777777" w:rsidTr="0046068F">
        <w:trPr>
          <w:gridAfter w:val="1"/>
          <w:wAfter w:w="2629" w:type="dxa"/>
          <w:trHeight w:val="598"/>
        </w:trPr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4F3A2" w14:textId="77777777" w:rsidR="00267314" w:rsidRDefault="00267314" w:rsidP="002673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Tier 2: allow a third party to evaluate the code for accuracy/fairness; share the results of this evalu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388A8" w14:textId="77777777" w:rsidR="00267314" w:rsidRDefault="00267314" w:rsidP="00267314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MS Gothic" w:eastAsia="MS Gothic" w:hAnsi="MS Gothic" w:cs="MS Gothic"/>
                <w:sz w:val="20"/>
              </w:rPr>
              <w:t>☐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E8A25" w14:textId="77777777" w:rsidR="00267314" w:rsidRDefault="00267314" w:rsidP="00267314">
            <w:pPr>
              <w:spacing w:after="0"/>
            </w:pPr>
          </w:p>
        </w:tc>
      </w:tr>
      <w:tr w:rsidR="00267314" w14:paraId="4B8E56C4" w14:textId="77777777" w:rsidTr="0046068F">
        <w:trPr>
          <w:gridAfter w:val="1"/>
          <w:wAfter w:w="2629" w:type="dxa"/>
          <w:trHeight w:val="598"/>
        </w:trPr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6AD0A" w14:textId="77777777" w:rsidR="00267314" w:rsidRDefault="00267314" w:rsidP="002673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Tier 3: release of a virtual machine (binary) for running the code on new data without sharing its detail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911A7" w14:textId="125CE23E" w:rsidR="00267314" w:rsidRDefault="00267314" w:rsidP="00267314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Segoe UI Symbol" w:hAnsi="Segoe UI Symbol" w:cs="Segoe UI Symbol"/>
                <w:color w:val="202122"/>
                <w:sz w:val="25"/>
                <w:szCs w:val="25"/>
                <w:shd w:val="clear" w:color="auto" w:fill="F8F9FA"/>
              </w:rPr>
              <w:t>☒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941A8" w14:textId="77777777" w:rsidR="00267314" w:rsidRDefault="00267314" w:rsidP="00267314">
            <w:pPr>
              <w:spacing w:after="0"/>
              <w:rPr>
                <w:rStyle w:val="Hipervnculo"/>
              </w:rPr>
            </w:pPr>
            <w:r>
              <w:t xml:space="preserve">The trained models are available at </w:t>
            </w:r>
            <w:hyperlink r:id="rId5" w:history="1">
              <w:r w:rsidRPr="001F29F8">
                <w:rPr>
                  <w:rStyle w:val="Hipervnculo"/>
                </w:rPr>
                <w:t>https://huggingface.co/HCSCRheuma/Occupations</w:t>
              </w:r>
            </w:hyperlink>
          </w:p>
          <w:p w14:paraId="59271646" w14:textId="453738C1" w:rsidR="00267314" w:rsidRDefault="00267314" w:rsidP="00267314">
            <w:pPr>
              <w:spacing w:after="0"/>
            </w:pPr>
            <w:r w:rsidRPr="00500CAF">
              <w:t>doi:10.57967/hf/0947</w:t>
            </w:r>
          </w:p>
        </w:tc>
      </w:tr>
      <w:tr w:rsidR="00267314" w14:paraId="5B878269" w14:textId="77777777" w:rsidTr="0046068F">
        <w:trPr>
          <w:gridAfter w:val="1"/>
          <w:wAfter w:w="2629" w:type="dxa"/>
          <w:trHeight w:val="598"/>
        </w:trPr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38727" w14:textId="77777777" w:rsidR="00267314" w:rsidRDefault="00267314" w:rsidP="002673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Tier 4: no shar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4B6DD" w14:textId="39AC1CC2" w:rsidR="00267314" w:rsidRDefault="00267314" w:rsidP="00267314">
            <w:pPr>
              <w:spacing w:after="0"/>
              <w:jc w:val="center"/>
              <w:rPr>
                <w:rFonts w:ascii="MS Gothic" w:eastAsia="MS Gothic" w:hAnsi="MS Gothic" w:cs="MS Gothic"/>
                <w:sz w:val="20"/>
              </w:rPr>
            </w:pPr>
            <w:r>
              <w:rPr>
                <w:rFonts w:ascii="MS Gothic" w:eastAsia="MS Gothic" w:hAnsi="MS Gothic" w:cs="MS Gothic"/>
                <w:sz w:val="20"/>
              </w:rPr>
              <w:t>☐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81201" w14:textId="77777777" w:rsidR="00267314" w:rsidRDefault="00267314" w:rsidP="00267314">
            <w:pPr>
              <w:spacing w:after="0"/>
            </w:pPr>
          </w:p>
        </w:tc>
      </w:tr>
    </w:tbl>
    <w:p w14:paraId="78A2CC02" w14:textId="77777777" w:rsidR="0069159C" w:rsidRDefault="0069159C" w:rsidP="0069159C">
      <w:pPr>
        <w:spacing w:after="0"/>
        <w:jc w:val="both"/>
      </w:pPr>
    </w:p>
    <w:p w14:paraId="18796F13" w14:textId="315340E5" w:rsidR="007315B2" w:rsidRDefault="00B22BCD">
      <w:r>
        <w:t>PPV: Positive Predictive Value</w:t>
      </w:r>
    </w:p>
    <w:p w14:paraId="61ED5227" w14:textId="7266601C" w:rsidR="00B22BCD" w:rsidRDefault="00B22BCD">
      <w:r>
        <w:t>NNT: Numbers Needed to Treat</w:t>
      </w:r>
    </w:p>
    <w:p w14:paraId="5C820543" w14:textId="5CC0E1BF" w:rsidR="00B22BCD" w:rsidRDefault="00B22BCD">
      <w:r w:rsidRPr="00B22BCD">
        <w:rPr>
          <w:vertAlign w:val="superscript"/>
        </w:rPr>
        <w:t>a</w:t>
      </w:r>
      <w:r w:rsidRPr="00B22BCD">
        <w:t xml:space="preserve"> Common examination approaches based on study type: for studies involving exclusively structured data, coefficients and sensitivity analysis are often appropriate; for studies involving unstructured data in the domains of image analysis or natural language processing, saliency maps (or equivalents) and sensitivity analyses are often appropriate.</w:t>
      </w:r>
      <w:r w:rsidR="00D33503">
        <w:t xml:space="preserve"> Select 2 from this list or chose an appropriate technique, document each technique used on the appropriate line above. </w:t>
      </w:r>
    </w:p>
    <w:sectPr w:rsidR="00B22BCD" w:rsidSect="00781490">
      <w:pgSz w:w="11906" w:h="16838"/>
      <w:pgMar w:top="1486" w:right="729" w:bottom="812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C7483"/>
    <w:multiLevelType w:val="hybridMultilevel"/>
    <w:tmpl w:val="A0AEA526"/>
    <w:lvl w:ilvl="0" w:tplc="0AA0EA14">
      <w:start w:val="201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6094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9C"/>
    <w:rsid w:val="00082AA7"/>
    <w:rsid w:val="000A7650"/>
    <w:rsid w:val="00102006"/>
    <w:rsid w:val="001876F9"/>
    <w:rsid w:val="001E57D2"/>
    <w:rsid w:val="002405E3"/>
    <w:rsid w:val="00267314"/>
    <w:rsid w:val="002914B8"/>
    <w:rsid w:val="002F174F"/>
    <w:rsid w:val="00304442"/>
    <w:rsid w:val="003423CF"/>
    <w:rsid w:val="00384E19"/>
    <w:rsid w:val="00395833"/>
    <w:rsid w:val="003B42E9"/>
    <w:rsid w:val="004555B7"/>
    <w:rsid w:val="00461772"/>
    <w:rsid w:val="00500CAF"/>
    <w:rsid w:val="005074BD"/>
    <w:rsid w:val="0069159C"/>
    <w:rsid w:val="006C798F"/>
    <w:rsid w:val="006D0E23"/>
    <w:rsid w:val="00721486"/>
    <w:rsid w:val="007315B2"/>
    <w:rsid w:val="00747B84"/>
    <w:rsid w:val="0077658C"/>
    <w:rsid w:val="00781490"/>
    <w:rsid w:val="00812684"/>
    <w:rsid w:val="00833514"/>
    <w:rsid w:val="00893C88"/>
    <w:rsid w:val="00904C0E"/>
    <w:rsid w:val="0095150C"/>
    <w:rsid w:val="009722BE"/>
    <w:rsid w:val="009803B7"/>
    <w:rsid w:val="009C5570"/>
    <w:rsid w:val="00A22A62"/>
    <w:rsid w:val="00A71B57"/>
    <w:rsid w:val="00A94FF6"/>
    <w:rsid w:val="00AB40C7"/>
    <w:rsid w:val="00AF2B1C"/>
    <w:rsid w:val="00B22BCD"/>
    <w:rsid w:val="00B5093C"/>
    <w:rsid w:val="00B77106"/>
    <w:rsid w:val="00BC58F0"/>
    <w:rsid w:val="00BE2BA6"/>
    <w:rsid w:val="00C91EE4"/>
    <w:rsid w:val="00CA4D99"/>
    <w:rsid w:val="00CB2367"/>
    <w:rsid w:val="00D33503"/>
    <w:rsid w:val="00D450F1"/>
    <w:rsid w:val="00DF49C3"/>
    <w:rsid w:val="00E241DA"/>
    <w:rsid w:val="00E94EE7"/>
    <w:rsid w:val="00F366C8"/>
    <w:rsid w:val="00F9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C270A5"/>
  <w15:chartTrackingRefBased/>
  <w15:docId w15:val="{AE92914E-3C54-C345-86DC-3E7563252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0F1"/>
    <w:pPr>
      <w:spacing w:after="160" w:line="259" w:lineRule="auto"/>
    </w:pPr>
    <w:rPr>
      <w:rFonts w:ascii="Calibri" w:eastAsia="Calibri" w:hAnsi="Calibri" w:cs="Calibri"/>
      <w:color w:val="000000"/>
      <w:sz w:val="22"/>
      <w:lang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">
    <w:name w:val="TableGrid"/>
    <w:rsid w:val="0069159C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9722BE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39583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958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5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huggingface.co/HCSCRheuma/Occupation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989</Words>
  <Characters>5440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geot, Beau</dc:creator>
  <cp:keywords/>
  <dc:description/>
  <cp:lastModifiedBy>ALFREDO MADRID GARCIA</cp:lastModifiedBy>
  <cp:revision>15</cp:revision>
  <dcterms:created xsi:type="dcterms:W3CDTF">2020-09-24T18:47:00Z</dcterms:created>
  <dcterms:modified xsi:type="dcterms:W3CDTF">2024-05-08T14:19:00Z</dcterms:modified>
</cp:coreProperties>
</file>